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1E10E" w14:textId="5A6781E0" w:rsidR="008B4575" w:rsidRPr="0035230D" w:rsidRDefault="008B4575" w:rsidP="002E2273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5230D">
        <w:rPr>
          <w:rFonts w:asciiTheme="majorBidi" w:hAnsiTheme="majorBidi" w:cstheme="majorBidi"/>
          <w:b/>
          <w:bCs/>
          <w:sz w:val="24"/>
          <w:szCs w:val="24"/>
          <w:lang w:val="en-GB"/>
        </w:rPr>
        <w:t>Forest Plots</w:t>
      </w:r>
    </w:p>
    <w:p w14:paraId="3A03922E" w14:textId="4B0BCCE9" w:rsidR="002E2273" w:rsidRPr="009E7463" w:rsidRDefault="008B4575" w:rsidP="009E7463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9E7463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7AB89C2" wp14:editId="77C7FC67">
            <wp:simplePos x="0" y="0"/>
            <wp:positionH relativeFrom="margin">
              <wp:align>right</wp:align>
            </wp:positionH>
            <wp:positionV relativeFrom="margin">
              <wp:posOffset>817521</wp:posOffset>
            </wp:positionV>
            <wp:extent cx="5943600" cy="2355850"/>
            <wp:effectExtent l="19050" t="19050" r="19050" b="2540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585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2E2273"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>Figure 1. Risk ratio for miscarriage from 11 studies of women with pre-existing diabetes mellitus who did or did not receive preconception care</w:t>
      </w:r>
      <w:r w:rsidR="002E2273" w:rsidRPr="009E7463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0644F1A5" w14:textId="77777777" w:rsidR="009E7463" w:rsidRPr="009E7463" w:rsidRDefault="009E7463" w:rsidP="009E7463">
      <w:pPr>
        <w:rPr>
          <w:rFonts w:ascii="Times New Roman" w:eastAsia="Calibri" w:hAnsi="Times New Roman" w:cs="Times New Roman"/>
          <w:noProof/>
          <w:sz w:val="24"/>
          <w:szCs w:val="24"/>
        </w:rPr>
      </w:pP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>The black diamond represents the pooled risk estimate. Heterogeneity is quantified by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statistics, an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value ≥ 50 indicates substantial heterogeneity. Estimated results are presented as risk ratio with 95% Confidence Interval.  PCC= Preconception care; No PCC= No preconception care; CI= Confidence intervals.</w:t>
      </w:r>
    </w:p>
    <w:p w14:paraId="3D285B62" w14:textId="77777777" w:rsidR="009E7463" w:rsidRPr="009E7463" w:rsidRDefault="009E7463" w:rsidP="002E2273">
      <w:pPr>
        <w:rPr>
          <w:rFonts w:asciiTheme="majorBidi" w:hAnsiTheme="majorBidi" w:cstheme="majorBidi"/>
          <w:sz w:val="20"/>
          <w:szCs w:val="20"/>
        </w:rPr>
      </w:pPr>
    </w:p>
    <w:p w14:paraId="58AF72BB" w14:textId="57C36871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5DD14CC5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17AFD6E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265932F7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704E494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21C1DA1C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24D91D92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385022C3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5525992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34321DC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176DD72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81A473C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232BCD7F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62774EFC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161E0F30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129A29A3" w14:textId="652F794B" w:rsidR="009E7463" w:rsidRDefault="009E7463" w:rsidP="009E7463">
      <w:pPr>
        <w:jc w:val="center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300867">
        <w:rPr>
          <w:rFonts w:asciiTheme="majorBidi" w:hAnsiTheme="majorBidi" w:cstheme="majorBidi"/>
          <w:b/>
          <w:bCs/>
          <w:sz w:val="20"/>
          <w:szCs w:val="20"/>
          <w:lang w:val="en-GB"/>
        </w:rPr>
        <w:lastRenderedPageBreak/>
        <w:t>Figure 2. Risk ratio for large for gestational age (LGA)/ macrosomia from nine studies of women with pre-</w:t>
      </w:r>
    </w:p>
    <w:p w14:paraId="68958C12" w14:textId="694D2901" w:rsidR="009E7463" w:rsidRDefault="009E7463" w:rsidP="009E7463">
      <w:pPr>
        <w:jc w:val="center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300867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anchor distT="0" distB="0" distL="114300" distR="114300" simplePos="0" relativeHeight="251669504" behindDoc="0" locked="0" layoutInCell="1" allowOverlap="1" wp14:anchorId="13DAFA90" wp14:editId="6E087524">
            <wp:simplePos x="0" y="0"/>
            <wp:positionH relativeFrom="margin">
              <wp:align>left</wp:align>
            </wp:positionH>
            <wp:positionV relativeFrom="margin">
              <wp:posOffset>544195</wp:posOffset>
            </wp:positionV>
            <wp:extent cx="5988050" cy="2334895"/>
            <wp:effectExtent l="19050" t="19050" r="12700" b="27305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8050" cy="233489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00867">
        <w:rPr>
          <w:rFonts w:asciiTheme="majorBidi" w:hAnsiTheme="majorBidi" w:cstheme="majorBidi"/>
          <w:b/>
          <w:bCs/>
          <w:sz w:val="20"/>
          <w:szCs w:val="20"/>
          <w:lang w:val="en-GB"/>
        </w:rPr>
        <w:t>existing diabetes mellitus who did or did not receive preconception care.</w:t>
      </w:r>
    </w:p>
    <w:p w14:paraId="2004D4A1" w14:textId="35C8C7FB" w:rsidR="009E7463" w:rsidRPr="009E7463" w:rsidRDefault="009E7463" w:rsidP="009E7463">
      <w:pPr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0" w:name="_Hlk42707188"/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>The black diamond represents the pooled risk estimate. Heterogeneity is quantified by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statistics, an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value ≥ 50 indicates substantial heterogeneity. Estimated results are presented as risk ratio with 95% Confidence Interval.  PCC= Preconception care; No PCC= No preconception care; CI= Confidence intervals.</w:t>
      </w:r>
    </w:p>
    <w:bookmarkEnd w:id="0"/>
    <w:p w14:paraId="31198FC3" w14:textId="77777777" w:rsidR="002E2273" w:rsidRPr="009E7463" w:rsidRDefault="002E2273" w:rsidP="002E2273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CACF56C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524FF1F2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6001B637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3CB84C00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54864AF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54B4865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42514B8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D98C25E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8655CCC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63A5F757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10EC0E9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5E0B9198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CDD643C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545B40D7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BD35970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61AF5A8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534EEAF2" w14:textId="170678B3" w:rsidR="002E2273" w:rsidRPr="009E7463" w:rsidRDefault="002E2273" w:rsidP="009E746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9E746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4BCFFFE" wp14:editId="61B57236">
            <wp:simplePos x="0" y="0"/>
            <wp:positionH relativeFrom="margin">
              <wp:posOffset>-94615</wp:posOffset>
            </wp:positionH>
            <wp:positionV relativeFrom="margin">
              <wp:posOffset>470121</wp:posOffset>
            </wp:positionV>
            <wp:extent cx="5943600" cy="2727960"/>
            <wp:effectExtent l="19050" t="19050" r="19050" b="1524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796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F2517A"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>. Risk ratio for Caesarean section from 14 studies of women with pre-existing diabetes mellitus who did or did not receive preconception care.</w:t>
      </w:r>
    </w:p>
    <w:p w14:paraId="53A22F9F" w14:textId="77777777" w:rsidR="009E7463" w:rsidRPr="009E7463" w:rsidRDefault="009E7463" w:rsidP="009E7463">
      <w:pPr>
        <w:rPr>
          <w:rFonts w:ascii="Times New Roman" w:eastAsia="Calibri" w:hAnsi="Times New Roman" w:cs="Times New Roman"/>
          <w:noProof/>
          <w:sz w:val="24"/>
          <w:szCs w:val="24"/>
        </w:rPr>
      </w:pP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>The black diamond represents the pooled risk estimate. Heterogeneity is quantified by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statistics, an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value ≥ 50 indicates substantial heterogeneity. Estimated results are presented as risk ratio with 95% Confidence Interval.  PCC= Preconception care; No PCC= No preconception care; CI= Confidence intervals.</w:t>
      </w:r>
    </w:p>
    <w:p w14:paraId="0BE6B42C" w14:textId="77777777" w:rsidR="002E2273" w:rsidRPr="009E7463" w:rsidRDefault="002E2273" w:rsidP="002E2273">
      <w:pPr>
        <w:rPr>
          <w:rFonts w:asciiTheme="majorBidi" w:hAnsiTheme="majorBidi" w:cstheme="majorBidi"/>
          <w:sz w:val="20"/>
          <w:szCs w:val="20"/>
        </w:rPr>
      </w:pPr>
    </w:p>
    <w:p w14:paraId="2C9AACB0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44DFB853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55AF2091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3A814167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BB6E762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2D761B6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1BCC450E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681FDF0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3F78E1E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B13FC01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18B76372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E6EBEEA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99F012F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33FD2A50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124D086C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3048C40B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295A54C" w14:textId="2417ED95" w:rsidR="002E2273" w:rsidRPr="009E7463" w:rsidRDefault="002E2273" w:rsidP="009E746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F2517A"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>4</w:t>
      </w:r>
      <w:r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>. Risk ratio for neonatal hypoglycaemia from five studies of women with pre-existing diabetes mellitus who did or did not receive preconception care.</w:t>
      </w:r>
    </w:p>
    <w:p w14:paraId="71F34380" w14:textId="77777777" w:rsidR="0047721C" w:rsidRPr="00300867" w:rsidRDefault="0047721C" w:rsidP="0047721C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300867">
        <w:rPr>
          <w:rFonts w:asciiTheme="majorBidi" w:hAnsiTheme="majorBidi" w:cstheme="majorBidi"/>
          <w:b/>
          <w:bCs/>
          <w:noProof/>
          <w:sz w:val="20"/>
          <w:szCs w:val="20"/>
          <w:lang w:val="en-GB"/>
        </w:rPr>
        <w:drawing>
          <wp:inline distT="0" distB="0" distL="0" distR="0" wp14:anchorId="08EB71A3" wp14:editId="4B7342E5">
            <wp:extent cx="6162261" cy="2162175"/>
            <wp:effectExtent l="19050" t="19050" r="1016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039" cy="2176483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E237A14" w14:textId="77777777" w:rsidR="009E7463" w:rsidRPr="009E7463" w:rsidRDefault="009E7463" w:rsidP="009E7463">
      <w:pPr>
        <w:rPr>
          <w:rFonts w:ascii="Times New Roman" w:eastAsia="Calibri" w:hAnsi="Times New Roman" w:cs="Times New Roman"/>
          <w:noProof/>
          <w:sz w:val="24"/>
          <w:szCs w:val="24"/>
        </w:rPr>
      </w:pP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>The black diamond represents the pooled risk estimate. Heterogeneity is quantified by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statistics, an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value ≥ 50 indicates substantial heterogeneity. Estimated results are presented as risk ratio with 95% Confidence Interval.  PCC= Preconception care; No PCC= No preconception care; CI= Confidence intervals.</w:t>
      </w:r>
    </w:p>
    <w:p w14:paraId="49262785" w14:textId="77777777" w:rsidR="002E2273" w:rsidRPr="009E7463" w:rsidRDefault="002E2273" w:rsidP="002E2273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7C6E4B1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440502B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32502A62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876C43F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F538C24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13340019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CF46957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577A1987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232319B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5AA5A774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2015E410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2DAF8E8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258B8D83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5C09B07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9085479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F9DACC1" w14:textId="5240A6E3" w:rsidR="002E2273" w:rsidRPr="009E7463" w:rsidRDefault="002E2273" w:rsidP="009E7463">
      <w:pPr>
        <w:tabs>
          <w:tab w:val="left" w:pos="1900"/>
        </w:tabs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9E7463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1FDA2C60" wp14:editId="31EF7B8F">
            <wp:simplePos x="0" y="0"/>
            <wp:positionH relativeFrom="margin">
              <wp:align>left</wp:align>
            </wp:positionH>
            <wp:positionV relativeFrom="margin">
              <wp:posOffset>525090</wp:posOffset>
            </wp:positionV>
            <wp:extent cx="5943600" cy="1487805"/>
            <wp:effectExtent l="19050" t="19050" r="19050" b="17145"/>
            <wp:wrapSquare wrapText="bothSides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8780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F2517A"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>5</w:t>
      </w:r>
      <w:r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>. Risk ratio for neonatal respiratory distress from four studies of women with pre-existing diabetes mellitus who did or did not receive preconception care.</w:t>
      </w:r>
    </w:p>
    <w:p w14:paraId="42B5C483" w14:textId="77777777" w:rsidR="009E7463" w:rsidRPr="009E7463" w:rsidRDefault="009E7463" w:rsidP="009E7463">
      <w:pPr>
        <w:rPr>
          <w:rFonts w:ascii="Times New Roman" w:eastAsia="Calibri" w:hAnsi="Times New Roman" w:cs="Times New Roman"/>
          <w:noProof/>
          <w:sz w:val="24"/>
          <w:szCs w:val="24"/>
        </w:rPr>
      </w:pP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>The black diamond represents the pooled risk estimate. Heterogeneity is quantified by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statistics, an I</w:t>
      </w:r>
      <w:r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value ≥ 50 indicates substantial heterogeneity. Estimated results are presented as risk ratio with 95% Confidence Interval.  PCC= Preconception care; No PCC= No preconception care; CI= Confidence intervals.</w:t>
      </w:r>
    </w:p>
    <w:p w14:paraId="6A168E50" w14:textId="77777777" w:rsidR="002E2273" w:rsidRPr="009E7463" w:rsidRDefault="002E2273" w:rsidP="002E2273">
      <w:pPr>
        <w:rPr>
          <w:rFonts w:asciiTheme="majorBidi" w:hAnsiTheme="majorBidi" w:cstheme="majorBidi"/>
          <w:sz w:val="20"/>
          <w:szCs w:val="20"/>
        </w:rPr>
      </w:pPr>
    </w:p>
    <w:p w14:paraId="7E5E7E48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0A1F8D97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77879007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26AD42E6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5FEC29D3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020D6D4E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58270128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6B6441BC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03AB0DA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669F4FDE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8C7EC18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78B8FA8E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6B710F5F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6B679E07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01266FC1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3A99E04F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3C3EFC16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57599E93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24254B4A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ACF0F98" w14:textId="77777777" w:rsidR="00096E00" w:rsidRDefault="00096E00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0EBFBBC7" w14:textId="77777777" w:rsidR="00096E00" w:rsidRDefault="00096E00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45C62036" w14:textId="7BE16D3A" w:rsidR="002E2273" w:rsidRPr="009E7463" w:rsidRDefault="002E2273" w:rsidP="009E7463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F2517A"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>6</w:t>
      </w:r>
      <w:r w:rsidRPr="009E7463">
        <w:rPr>
          <w:rFonts w:asciiTheme="majorBidi" w:hAnsiTheme="majorBidi" w:cstheme="majorBidi"/>
          <w:b/>
          <w:bCs/>
          <w:sz w:val="24"/>
          <w:szCs w:val="24"/>
          <w:lang w:val="en-GB"/>
        </w:rPr>
        <w:t>. Risk ratio for shoulder dystocia from two studies of women with pre-existing diabetes mellitus who did or did not receive preconception care.</w:t>
      </w:r>
    </w:p>
    <w:p w14:paraId="507CA93B" w14:textId="59751632" w:rsidR="009E7463" w:rsidRPr="009E7463" w:rsidRDefault="00096E00" w:rsidP="009E7463">
      <w:pPr>
        <w:rPr>
          <w:rFonts w:ascii="Times New Roman" w:eastAsia="Calibri" w:hAnsi="Times New Roman" w:cs="Times New Roman"/>
          <w:noProof/>
          <w:sz w:val="24"/>
          <w:szCs w:val="24"/>
        </w:rPr>
      </w:pPr>
      <w:r w:rsidRPr="00300867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anchor distT="0" distB="0" distL="114300" distR="114300" simplePos="0" relativeHeight="251671552" behindDoc="0" locked="0" layoutInCell="1" allowOverlap="1" wp14:anchorId="129FD07A" wp14:editId="180D850E">
            <wp:simplePos x="0" y="0"/>
            <wp:positionH relativeFrom="margin">
              <wp:posOffset>0</wp:posOffset>
            </wp:positionH>
            <wp:positionV relativeFrom="margin">
              <wp:posOffset>695960</wp:posOffset>
            </wp:positionV>
            <wp:extent cx="5943600" cy="1276350"/>
            <wp:effectExtent l="19050" t="19050" r="19050" b="1905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6350"/>
                    </a:xfrm>
                    <a:prstGeom prst="rect">
                      <a:avLst/>
                    </a:prstGeom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  <w:r w:rsidR="009E7463" w:rsidRPr="009E7463">
        <w:rPr>
          <w:rFonts w:ascii="Times New Roman" w:eastAsia="Calibri" w:hAnsi="Times New Roman" w:cs="Times New Roman"/>
          <w:noProof/>
          <w:sz w:val="24"/>
          <w:szCs w:val="24"/>
        </w:rPr>
        <w:t>The black diamond represents the pooled risk estimate. Heterogeneity is quantified by I</w:t>
      </w:r>
      <w:r w:rsidR="009E7463"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="009E7463"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statistics, an I</w:t>
      </w:r>
      <w:r w:rsidR="009E7463" w:rsidRPr="009E7463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2</w:t>
      </w:r>
      <w:r w:rsidR="009E7463" w:rsidRPr="009E7463">
        <w:rPr>
          <w:rFonts w:ascii="Times New Roman" w:eastAsia="Calibri" w:hAnsi="Times New Roman" w:cs="Times New Roman"/>
          <w:noProof/>
          <w:sz w:val="24"/>
          <w:szCs w:val="24"/>
        </w:rPr>
        <w:t xml:space="preserve"> value ≥ 50 indicates substantial heterogeneity. Estimated results are presented as risk ratio with 95% Confidence Interval.  PCC= Preconception care; No PCC= No preconception care; CI= Confidence intervals.</w:t>
      </w:r>
    </w:p>
    <w:p w14:paraId="7CC2FAC2" w14:textId="77777777" w:rsidR="002E2273" w:rsidRPr="009E7463" w:rsidRDefault="002E2273" w:rsidP="002E2273">
      <w:pPr>
        <w:rPr>
          <w:rFonts w:asciiTheme="majorBidi" w:hAnsiTheme="majorBidi" w:cstheme="majorBidi"/>
          <w:sz w:val="20"/>
          <w:szCs w:val="20"/>
        </w:rPr>
      </w:pPr>
    </w:p>
    <w:p w14:paraId="5F1AD83D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23E68E6E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5EF2C583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22900B3B" w14:textId="77777777" w:rsidR="002E2273" w:rsidRPr="00300867" w:rsidRDefault="002E2273" w:rsidP="002E2273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0B0BABB5" w14:textId="77777777" w:rsidR="002E2273" w:rsidRPr="00300867" w:rsidRDefault="002E2273" w:rsidP="002E2273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14:paraId="59C6E6FD" w14:textId="77777777" w:rsidR="007F1F90" w:rsidRPr="00300867" w:rsidRDefault="007F1F90">
      <w:pPr>
        <w:rPr>
          <w:rFonts w:asciiTheme="majorBidi" w:hAnsiTheme="majorBidi" w:cstheme="majorBidi"/>
          <w:b/>
          <w:sz w:val="20"/>
          <w:szCs w:val="20"/>
          <w:lang w:val="en-GB"/>
        </w:rPr>
      </w:pPr>
    </w:p>
    <w:p w14:paraId="3E986681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p w14:paraId="77A14098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p w14:paraId="00381057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p w14:paraId="01D79CAC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p w14:paraId="47A21567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p w14:paraId="301BEAFF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p w14:paraId="3A130357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p w14:paraId="0673FE1F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p w14:paraId="2AE892C0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p w14:paraId="37529F06" w14:textId="77777777" w:rsidR="00CF20DD" w:rsidRPr="00300867" w:rsidRDefault="00CF20DD">
      <w:pPr>
        <w:rPr>
          <w:rFonts w:asciiTheme="majorBidi" w:hAnsiTheme="majorBidi" w:cstheme="majorBidi"/>
          <w:b/>
          <w:sz w:val="20"/>
          <w:szCs w:val="20"/>
        </w:rPr>
      </w:pPr>
    </w:p>
    <w:sectPr w:rsidR="00CF20DD" w:rsidRPr="00300867" w:rsidSect="00380A7A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33C4C5" w14:textId="77777777" w:rsidR="00FA68E9" w:rsidRDefault="00FA68E9" w:rsidP="00DB6331">
      <w:pPr>
        <w:spacing w:after="0" w:line="240" w:lineRule="auto"/>
      </w:pPr>
      <w:r>
        <w:separator/>
      </w:r>
    </w:p>
  </w:endnote>
  <w:endnote w:type="continuationSeparator" w:id="0">
    <w:p w14:paraId="42B697B2" w14:textId="77777777" w:rsidR="00FA68E9" w:rsidRDefault="00FA68E9" w:rsidP="00DB6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2373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4BA7C4" w14:textId="77777777" w:rsidR="00DB6331" w:rsidRDefault="00DB63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6FC76B" w14:textId="77777777" w:rsidR="00DB6331" w:rsidRDefault="00DB63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7E3F1F" w14:textId="77777777" w:rsidR="00FA68E9" w:rsidRDefault="00FA68E9" w:rsidP="00DB6331">
      <w:pPr>
        <w:spacing w:after="0" w:line="240" w:lineRule="auto"/>
      </w:pPr>
      <w:r>
        <w:separator/>
      </w:r>
    </w:p>
  </w:footnote>
  <w:footnote w:type="continuationSeparator" w:id="0">
    <w:p w14:paraId="25F379A8" w14:textId="77777777" w:rsidR="00FA68E9" w:rsidRDefault="00FA68E9" w:rsidP="00DB63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06B7C"/>
    <w:multiLevelType w:val="hybridMultilevel"/>
    <w:tmpl w:val="724C4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168C7"/>
    <w:multiLevelType w:val="hybridMultilevel"/>
    <w:tmpl w:val="E5268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7573B4"/>
    <w:multiLevelType w:val="hybridMultilevel"/>
    <w:tmpl w:val="F76ED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8858AF"/>
    <w:multiLevelType w:val="multilevel"/>
    <w:tmpl w:val="E306F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4FC3C3D"/>
    <w:multiLevelType w:val="multilevel"/>
    <w:tmpl w:val="50B0F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5A5179"/>
    <w:multiLevelType w:val="multilevel"/>
    <w:tmpl w:val="C95EC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F90"/>
    <w:rsid w:val="00035283"/>
    <w:rsid w:val="00096E00"/>
    <w:rsid w:val="000D6740"/>
    <w:rsid w:val="00107825"/>
    <w:rsid w:val="0018364A"/>
    <w:rsid w:val="0024594E"/>
    <w:rsid w:val="0029125E"/>
    <w:rsid w:val="002E2273"/>
    <w:rsid w:val="00300867"/>
    <w:rsid w:val="00314BB0"/>
    <w:rsid w:val="0035230D"/>
    <w:rsid w:val="00380A7A"/>
    <w:rsid w:val="003E0525"/>
    <w:rsid w:val="00440B08"/>
    <w:rsid w:val="00454E4C"/>
    <w:rsid w:val="0047721C"/>
    <w:rsid w:val="005303C2"/>
    <w:rsid w:val="00571291"/>
    <w:rsid w:val="00613C6F"/>
    <w:rsid w:val="0063057B"/>
    <w:rsid w:val="006A670D"/>
    <w:rsid w:val="0073235D"/>
    <w:rsid w:val="00743798"/>
    <w:rsid w:val="007F1F90"/>
    <w:rsid w:val="00880261"/>
    <w:rsid w:val="008B4575"/>
    <w:rsid w:val="008C4DE7"/>
    <w:rsid w:val="0099713C"/>
    <w:rsid w:val="009D7E74"/>
    <w:rsid w:val="009E7463"/>
    <w:rsid w:val="00A4188B"/>
    <w:rsid w:val="00A67DBF"/>
    <w:rsid w:val="00A85E3F"/>
    <w:rsid w:val="00AB34BD"/>
    <w:rsid w:val="00AB37DE"/>
    <w:rsid w:val="00AC60AE"/>
    <w:rsid w:val="00AC70AB"/>
    <w:rsid w:val="00B54C50"/>
    <w:rsid w:val="00C43165"/>
    <w:rsid w:val="00C853ED"/>
    <w:rsid w:val="00CF20DD"/>
    <w:rsid w:val="00DB6331"/>
    <w:rsid w:val="00DD4D39"/>
    <w:rsid w:val="00E550A5"/>
    <w:rsid w:val="00E6309B"/>
    <w:rsid w:val="00E972D3"/>
    <w:rsid w:val="00F2517A"/>
    <w:rsid w:val="00F33C95"/>
    <w:rsid w:val="00FA68E9"/>
    <w:rsid w:val="00FB7604"/>
    <w:rsid w:val="00FC6696"/>
    <w:rsid w:val="00FD768F"/>
    <w:rsid w:val="00FE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C89BA"/>
  <w15:chartTrackingRefBased/>
  <w15:docId w15:val="{2A54D7DD-AB50-4931-BDA4-682CC2D0A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F90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7F1F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F1F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0D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63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331"/>
  </w:style>
  <w:style w:type="paragraph" w:styleId="Footer">
    <w:name w:val="footer"/>
    <w:basedOn w:val="Normal"/>
    <w:link w:val="FooterChar"/>
    <w:uiPriority w:val="99"/>
    <w:unhideWhenUsed/>
    <w:rsid w:val="00DB63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79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majeed Wahabi Hafaa</dc:creator>
  <cp:keywords/>
  <dc:description/>
  <cp:lastModifiedBy>Dr. Amel Fayed</cp:lastModifiedBy>
  <cp:revision>2</cp:revision>
  <cp:lastPrinted>2019-07-26T12:29:00Z</cp:lastPrinted>
  <dcterms:created xsi:type="dcterms:W3CDTF">2020-06-11T08:27:00Z</dcterms:created>
  <dcterms:modified xsi:type="dcterms:W3CDTF">2020-06-11T08:27:00Z</dcterms:modified>
</cp:coreProperties>
</file>